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DB7" w:rsidRPr="007F1709" w:rsidRDefault="007F1709" w:rsidP="007F170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F1709">
        <w:rPr>
          <w:rFonts w:ascii="Times New Roman" w:hAnsi="Times New Roman" w:cs="Times New Roman"/>
          <w:b/>
          <w:sz w:val="24"/>
          <w:szCs w:val="24"/>
        </w:rPr>
        <w:t>Supplementary Table 1. Quality assessm</w:t>
      </w:r>
      <w:bookmarkStart w:id="0" w:name="_GoBack"/>
      <w:bookmarkEnd w:id="0"/>
      <w:r w:rsidRPr="007F1709">
        <w:rPr>
          <w:rFonts w:ascii="Times New Roman" w:hAnsi="Times New Roman" w:cs="Times New Roman"/>
          <w:b/>
          <w:sz w:val="24"/>
          <w:szCs w:val="24"/>
        </w:rPr>
        <w:t xml:space="preserve">ent of included studies by Newcastle-Ottawa Scale </w:t>
      </w:r>
      <w:r w:rsidRPr="007F1709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a </w:t>
      </w:r>
      <w:r w:rsidRPr="007F1709">
        <w:rPr>
          <w:rFonts w:ascii="Times New Roman" w:hAnsi="Times New Roman" w:cs="Times New Roman"/>
          <w:b/>
          <w:sz w:val="24"/>
          <w:szCs w:val="24"/>
        </w:rPr>
        <w:t xml:space="preserve">or </w:t>
      </w:r>
      <w:proofErr w:type="spellStart"/>
      <w:r w:rsidRPr="007F1709">
        <w:rPr>
          <w:rFonts w:ascii="Times New Roman" w:hAnsi="Times New Roman" w:cs="Times New Roman"/>
          <w:b/>
          <w:sz w:val="24"/>
          <w:szCs w:val="24"/>
        </w:rPr>
        <w:t>Jadad</w:t>
      </w:r>
      <w:proofErr w:type="spellEnd"/>
      <w:r w:rsidRPr="007F1709">
        <w:rPr>
          <w:rFonts w:ascii="Times New Roman" w:hAnsi="Times New Roman" w:cs="Times New Roman"/>
          <w:b/>
          <w:sz w:val="24"/>
          <w:szCs w:val="24"/>
        </w:rPr>
        <w:t xml:space="preserve"> score </w:t>
      </w:r>
      <w:r w:rsidRPr="007F1709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</w:p>
    <w:tbl>
      <w:tblPr>
        <w:tblStyle w:val="a5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4"/>
        <w:gridCol w:w="2188"/>
        <w:gridCol w:w="3344"/>
      </w:tblGrid>
      <w:tr w:rsidR="007B4DB7" w:rsidRPr="007F1709">
        <w:trPr>
          <w:trHeight w:val="297"/>
        </w:trPr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4DB7" w:rsidRPr="007F1709" w:rsidRDefault="007F1709" w:rsidP="007F170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709">
              <w:rPr>
                <w:rFonts w:ascii="Times New Roman" w:hAnsi="Times New Roman" w:cs="Times New Roman"/>
                <w:b/>
                <w:sz w:val="24"/>
                <w:szCs w:val="24"/>
              </w:rPr>
              <w:t>Study included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70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F1709">
              <w:rPr>
                <w:rFonts w:ascii="Times New Roman" w:hAnsi="Times New Roman" w:cs="Times New Roman"/>
                <w:b/>
                <w:sz w:val="24"/>
                <w:szCs w:val="24"/>
              </w:rPr>
              <w:t>core name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709">
              <w:rPr>
                <w:rFonts w:ascii="Times New Roman" w:hAnsi="Times New Roman" w:cs="Times New Roman"/>
                <w:b/>
                <w:sz w:val="24"/>
                <w:szCs w:val="24"/>
              </w:rPr>
              <w:t>Overall quality score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tcBorders>
              <w:top w:val="single" w:sz="4" w:space="0" w:color="auto"/>
            </w:tcBorders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umenkranz</w:t>
            </w:r>
            <w:proofErr w:type="spellEnd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.al.,1986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ein et.al.,2001</w:t>
            </w:r>
          </w:p>
        </w:tc>
        <w:tc>
          <w:tcPr>
            <w:tcW w:w="2188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isten et.al.,2001</w:t>
            </w:r>
          </w:p>
        </w:tc>
        <w:tc>
          <w:tcPr>
            <w:tcW w:w="2188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dad</w:t>
            </w:r>
            <w:proofErr w:type="spellEnd"/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ngelis</w:t>
            </w:r>
            <w:proofErr w:type="spellEnd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.al.,2004</w:t>
            </w:r>
          </w:p>
        </w:tc>
        <w:tc>
          <w:tcPr>
            <w:tcW w:w="2188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mons et.al.,2005</w:t>
            </w:r>
          </w:p>
        </w:tc>
        <w:tc>
          <w:tcPr>
            <w:tcW w:w="2188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uglas et.al.,2007</w:t>
            </w:r>
          </w:p>
        </w:tc>
        <w:tc>
          <w:tcPr>
            <w:tcW w:w="2188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isten et.al.,2009</w:t>
            </w:r>
          </w:p>
        </w:tc>
        <w:tc>
          <w:tcPr>
            <w:tcW w:w="2188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dad</w:t>
            </w:r>
            <w:proofErr w:type="spellEnd"/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dnika</w:t>
            </w:r>
            <w:proofErr w:type="spellEnd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.al.,2010</w:t>
            </w:r>
          </w:p>
        </w:tc>
        <w:tc>
          <w:tcPr>
            <w:tcW w:w="2188" w:type="dxa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Jong</w:t>
            </w:r>
            <w:proofErr w:type="spellEnd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T et.al.,2012</w:t>
            </w:r>
          </w:p>
        </w:tc>
        <w:tc>
          <w:tcPr>
            <w:tcW w:w="2188" w:type="dxa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ein et.al.,2012</w:t>
            </w:r>
          </w:p>
        </w:tc>
        <w:tc>
          <w:tcPr>
            <w:tcW w:w="2188" w:type="dxa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ung et.al.,2013</w:t>
            </w:r>
          </w:p>
        </w:tc>
        <w:tc>
          <w:tcPr>
            <w:tcW w:w="2188" w:type="dxa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ew</w:t>
            </w:r>
            <w:proofErr w:type="spellEnd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.al.,2013</w:t>
            </w:r>
          </w:p>
        </w:tc>
        <w:tc>
          <w:tcPr>
            <w:tcW w:w="2188" w:type="dxa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jtahedi</w:t>
            </w:r>
            <w:proofErr w:type="spellEnd"/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t.al.,2018</w:t>
            </w:r>
          </w:p>
        </w:tc>
        <w:tc>
          <w:tcPr>
            <w:tcW w:w="2188" w:type="dxa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m et.al.,2018</w:t>
            </w:r>
          </w:p>
        </w:tc>
        <w:tc>
          <w:tcPr>
            <w:tcW w:w="2188" w:type="dxa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enan et.al.,2019</w:t>
            </w:r>
          </w:p>
        </w:tc>
        <w:tc>
          <w:tcPr>
            <w:tcW w:w="2188" w:type="dxa"/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B4DB7" w:rsidRPr="007F1709">
        <w:trPr>
          <w:trHeight w:val="297"/>
        </w:trPr>
        <w:tc>
          <w:tcPr>
            <w:tcW w:w="2774" w:type="dxa"/>
            <w:tcBorders>
              <w:bottom w:val="single" w:sz="4" w:space="0" w:color="auto"/>
            </w:tcBorders>
            <w:vAlign w:val="center"/>
          </w:tcPr>
          <w:p w:rsidR="007B4DB7" w:rsidRPr="007F1709" w:rsidRDefault="007F1709" w:rsidP="007F170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e et.al.,2021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7B4DB7" w:rsidRPr="007F1709" w:rsidRDefault="007F1709" w:rsidP="007F17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3344" w:type="dxa"/>
            <w:tcBorders>
              <w:bottom w:val="single" w:sz="4" w:space="0" w:color="auto"/>
            </w:tcBorders>
          </w:tcPr>
          <w:p w:rsidR="007B4DB7" w:rsidRPr="007F1709" w:rsidRDefault="007F1709" w:rsidP="007F170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7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7B4DB7" w:rsidRPr="007F1709" w:rsidRDefault="007F1709" w:rsidP="007F1709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proofErr w:type="gramStart"/>
      <w:r w:rsidRPr="007F170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F1709">
        <w:rPr>
          <w:rFonts w:ascii="Times New Roman" w:hAnsi="Times New Roman" w:cs="Times New Roman"/>
          <w:sz w:val="24"/>
          <w:szCs w:val="24"/>
        </w:rPr>
        <w:t xml:space="preserve">, The study quality was assessed according to the Newcastle Ottawa Quality assessment scale for cross-sectional studies or cohort studies. This scale awards a maximum of 9 </w:t>
      </w:r>
      <w:r w:rsidRPr="007F1709">
        <w:rPr>
          <w:rFonts w:ascii="Times New Roman" w:hAnsi="Times New Roman" w:cs="Times New Roman"/>
          <w:sz w:val="24"/>
          <w:szCs w:val="24"/>
        </w:rPr>
        <w:t>points to</w:t>
      </w:r>
      <w:r w:rsidRPr="007F1709">
        <w:rPr>
          <w:rFonts w:ascii="Times New Roman" w:hAnsi="Times New Roman" w:cs="Times New Roman"/>
          <w:sz w:val="24"/>
          <w:szCs w:val="24"/>
        </w:rPr>
        <w:t xml:space="preserve"> </w:t>
      </w:r>
      <w:r w:rsidRPr="007F1709">
        <w:rPr>
          <w:rFonts w:ascii="Times New Roman" w:hAnsi="Times New Roman" w:cs="Times New Roman"/>
          <w:sz w:val="24"/>
          <w:szCs w:val="24"/>
        </w:rPr>
        <w:t>each study.</w:t>
      </w:r>
    </w:p>
    <w:p w:rsidR="007B4DB7" w:rsidRPr="007F1709" w:rsidRDefault="007F1709" w:rsidP="007F1709">
      <w:pPr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proofErr w:type="gramStart"/>
      <w:r w:rsidRPr="007F170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proofErr w:type="gramEnd"/>
      <w:r w:rsidRPr="007F1709">
        <w:rPr>
          <w:rFonts w:ascii="Times New Roman" w:hAnsi="Times New Roman" w:cs="Times New Roman"/>
          <w:sz w:val="24"/>
          <w:szCs w:val="24"/>
        </w:rPr>
        <w:t>, 1 point if randomization is mentioned, 1 additional point if the method of randomization is appropriate. Deduct 1 point if the method of randomization is inappropriate (minimum 0); 1 point if blinding is mentioned, 1 additional poi</w:t>
      </w:r>
      <w:r w:rsidRPr="007F1709">
        <w:rPr>
          <w:rFonts w:ascii="Times New Roman" w:hAnsi="Times New Roman" w:cs="Times New Roman"/>
          <w:sz w:val="24"/>
          <w:szCs w:val="24"/>
        </w:rPr>
        <w:t>nt if the method of blinding is appropriate. Deduct 1 point if the method of blinding is inappropriate (minimum 0); the fate of all patients in the trial is known. If there are no data, the reason is stated.</w:t>
      </w:r>
    </w:p>
    <w:p w:rsidR="007B4DB7" w:rsidRPr="007F1709" w:rsidRDefault="007B4DB7" w:rsidP="007F1709">
      <w:pPr>
        <w:spacing w:line="480" w:lineRule="auto"/>
        <w:ind w:rightChars="310" w:right="651"/>
        <w:rPr>
          <w:rFonts w:ascii="Times New Roman" w:hAnsi="Times New Roman" w:cs="Times New Roman"/>
          <w:sz w:val="24"/>
          <w:szCs w:val="24"/>
        </w:rPr>
      </w:pPr>
    </w:p>
    <w:sectPr w:rsidR="007B4DB7" w:rsidRPr="007F1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宋体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213"/>
    <w:rsid w:val="00005C9B"/>
    <w:rsid w:val="00022426"/>
    <w:rsid w:val="000618CF"/>
    <w:rsid w:val="000634DD"/>
    <w:rsid w:val="00067C9C"/>
    <w:rsid w:val="00077EBA"/>
    <w:rsid w:val="00093303"/>
    <w:rsid w:val="000E27B5"/>
    <w:rsid w:val="0012022E"/>
    <w:rsid w:val="00123DC7"/>
    <w:rsid w:val="00156213"/>
    <w:rsid w:val="0015766F"/>
    <w:rsid w:val="002451BA"/>
    <w:rsid w:val="00251C2F"/>
    <w:rsid w:val="0027660B"/>
    <w:rsid w:val="002A362F"/>
    <w:rsid w:val="002B448E"/>
    <w:rsid w:val="003230F8"/>
    <w:rsid w:val="003261AB"/>
    <w:rsid w:val="003F3EE2"/>
    <w:rsid w:val="00417B3F"/>
    <w:rsid w:val="00546B87"/>
    <w:rsid w:val="00557108"/>
    <w:rsid w:val="005740DC"/>
    <w:rsid w:val="005B0048"/>
    <w:rsid w:val="005F13EB"/>
    <w:rsid w:val="00621547"/>
    <w:rsid w:val="00630319"/>
    <w:rsid w:val="006F49D7"/>
    <w:rsid w:val="00715E60"/>
    <w:rsid w:val="00735C6E"/>
    <w:rsid w:val="00750D67"/>
    <w:rsid w:val="00764B83"/>
    <w:rsid w:val="007A4921"/>
    <w:rsid w:val="007B4DB7"/>
    <w:rsid w:val="007D2D1F"/>
    <w:rsid w:val="007F1709"/>
    <w:rsid w:val="007F666E"/>
    <w:rsid w:val="00877FC9"/>
    <w:rsid w:val="008F2ABC"/>
    <w:rsid w:val="009215EF"/>
    <w:rsid w:val="00947ECD"/>
    <w:rsid w:val="009D2290"/>
    <w:rsid w:val="00A4047B"/>
    <w:rsid w:val="00AE77AD"/>
    <w:rsid w:val="00AF562E"/>
    <w:rsid w:val="00B55E3A"/>
    <w:rsid w:val="00BE1BE1"/>
    <w:rsid w:val="00BE6877"/>
    <w:rsid w:val="00C44764"/>
    <w:rsid w:val="00C633ED"/>
    <w:rsid w:val="00C6628D"/>
    <w:rsid w:val="00C725F8"/>
    <w:rsid w:val="00D23E73"/>
    <w:rsid w:val="00D44F20"/>
    <w:rsid w:val="00D64F86"/>
    <w:rsid w:val="00D7201E"/>
    <w:rsid w:val="00DB3ECD"/>
    <w:rsid w:val="00E309E4"/>
    <w:rsid w:val="00E44AAC"/>
    <w:rsid w:val="00E96F11"/>
    <w:rsid w:val="00F012FC"/>
    <w:rsid w:val="00F2430A"/>
    <w:rsid w:val="00F72CB5"/>
    <w:rsid w:val="00FA02B1"/>
    <w:rsid w:val="00FE2EAF"/>
    <w:rsid w:val="04B0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3A39F1-BEBA-4D55-B108-487DF4C4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相威</dc:creator>
  <cp:lastModifiedBy>高莉</cp:lastModifiedBy>
  <cp:revision>57</cp:revision>
  <dcterms:created xsi:type="dcterms:W3CDTF">2019-07-21T14:46:00Z</dcterms:created>
  <dcterms:modified xsi:type="dcterms:W3CDTF">2021-10-21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